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851"/>
        <w:gridCol w:w="1134"/>
        <w:gridCol w:w="1134"/>
        <w:gridCol w:w="1134"/>
        <w:gridCol w:w="992"/>
        <w:gridCol w:w="1134"/>
        <w:gridCol w:w="995"/>
      </w:tblGrid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ind w:right="585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379" w:type="dxa"/>
            <w:gridSpan w:val="6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lace of Death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Type of Pesticid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Hospit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 of Provinc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ing transfer to referral hospit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ral Hospit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Deaths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amat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ganophosphat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Herbicid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Insecticid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quat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pesticide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right="585" w:hanging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9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  <w:t xml:space="preserve">Place of death in Anuradahpura district determined by triangulation of data from hospital, coronial and police records for pesticide poisoning. From data set and methods described in Eddleston  </w:t>
      </w:r>
      <w:r>
        <w:fldChar w:fldCharType="begin"/>
      </w:r>
      <w:r>
        <w:rPr>
          <w:lang w:val="en-US" w:eastAsia="en-US"/>
        </w:rPr>
        <w:instrText xml:space="preserve"> ADDIN EN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t>1. Eddleston M, Udayakumara N, Adhikari S, de Silva D, Sheriff MH, et al. (2007) The importance of poisoning vs. road traffic injuries as a cause of death in rural Sri Lanka. PLoS One 2: e599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14:40:00Z</dcterms:created>
  <dc:creator>Hickling</dc:creator>
  <dc:description/>
  <cp:keywords/>
  <dc:language>en-US</dc:language>
  <cp:lastModifiedBy>Hickling</cp:lastModifiedBy>
  <dcterms:modified xsi:type="dcterms:W3CDTF">2010-09-10T14:42:00Z</dcterms:modified>
  <cp:revision>2</cp:revision>
  <dc:subject/>
  <dc:title>Place of Death</dc:title>
</cp:coreProperties>
</file>